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2033"/>
        <w:gridCol w:w="5085"/>
      </w:tblGrid>
      <w:tr w:rsidR="00871F36" w14:paraId="63035662" w14:textId="77777777" w:rsidTr="004267CF">
        <w:trPr>
          <w:trHeight w:val="465"/>
          <w:jc w:val="center"/>
        </w:trPr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569BCC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Target gene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3C4D6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 xml:space="preserve">Prime name </w:t>
            </w:r>
          </w:p>
        </w:tc>
        <w:tc>
          <w:tcPr>
            <w:tcW w:w="5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33CE1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  <w:t>siRNA sequence</w:t>
            </w:r>
          </w:p>
        </w:tc>
      </w:tr>
      <w:tr w:rsidR="00871F36" w14:paraId="30E97D1B" w14:textId="77777777" w:rsidTr="004267CF">
        <w:trPr>
          <w:trHeight w:val="477"/>
          <w:jc w:val="center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15D4DB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a.ERK</w:t>
            </w:r>
            <w:proofErr w:type="spellEnd"/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939492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sense</w:t>
            </w:r>
          </w:p>
        </w:tc>
        <w:tc>
          <w:tcPr>
            <w:tcW w:w="5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B79C07" w14:textId="2EA3909F" w:rsidR="00871F36" w:rsidRDefault="00871F3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bookmarkStart w:id="0" w:name="OLE_LINK7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GGAGACUGAUCUAUACAAA</w:t>
            </w:r>
            <w:bookmarkEnd w:id="0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TT -3'</w:t>
            </w:r>
          </w:p>
        </w:tc>
      </w:tr>
      <w:tr w:rsidR="00871F36" w14:paraId="5BBB51E9" w14:textId="77777777" w:rsidTr="004267CF">
        <w:trPr>
          <w:trHeight w:val="465"/>
          <w:jc w:val="center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8713001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B5CDE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ntisense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6ADED" w14:textId="626673DD" w:rsidR="00871F36" w:rsidRDefault="00871F3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UUUGUAUAGAUCAGUCUCCTT -3'</w:t>
            </w:r>
          </w:p>
        </w:tc>
      </w:tr>
      <w:tr w:rsidR="00871F36" w14:paraId="7F759578" w14:textId="77777777" w:rsidTr="004267CF">
        <w:trPr>
          <w:trHeight w:val="465"/>
          <w:jc w:val="center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2384D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a.JNK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6C7F3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sense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E19749" w14:textId="0F77DBD3" w:rsidR="00871F36" w:rsidRDefault="00871F3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bookmarkStart w:id="1" w:name="OLE_LINK8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GGGAAGGUGUGAAGUGGUU</w:t>
            </w:r>
            <w:bookmarkEnd w:id="1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TT -3'</w:t>
            </w:r>
          </w:p>
        </w:tc>
      </w:tr>
      <w:tr w:rsidR="00871F36" w14:paraId="24A6EA7B" w14:textId="77777777" w:rsidTr="004267CF">
        <w:trPr>
          <w:trHeight w:val="465"/>
          <w:jc w:val="center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D169E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1D9C9D71" w14:textId="2D9F9AA9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a.P38</w:t>
            </w:r>
          </w:p>
          <w:p w14:paraId="1C50AB28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5DC2CC5C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a.Ras</w:t>
            </w:r>
            <w:proofErr w:type="spellEnd"/>
          </w:p>
          <w:p w14:paraId="1526D36B" w14:textId="2E598158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3AC3CD8F" w14:textId="0EED0A0A" w:rsidR="00871F36" w:rsidRDefault="003B21F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Aa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.</w:t>
            </w:r>
            <w:r w:rsidR="00D12C8A">
              <w:rPr>
                <w:rFonts w:ascii="Times New Roman" w:hAnsi="Times New Roman" w:cs="Times New Roman"/>
                <w:kern w:val="2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ecB</w:t>
            </w:r>
            <w:proofErr w:type="spellEnd"/>
          </w:p>
          <w:p w14:paraId="2FCB3340" w14:textId="179E9AD8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3AA710C2" w14:textId="7457D974" w:rsidR="003B21F9" w:rsidRDefault="003B21F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.</w:t>
            </w:r>
            <w:r w:rsidR="00D12C8A">
              <w:rPr>
                <w:rFonts w:ascii="Times New Roman" w:hAnsi="Times New Roman" w:cs="Times New Roman"/>
                <w:kern w:val="2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ecC</w:t>
            </w:r>
            <w:proofErr w:type="spellEnd"/>
          </w:p>
          <w:p w14:paraId="05770B30" w14:textId="77777777" w:rsidR="003B21F9" w:rsidRDefault="003B21F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70FCB762" w14:textId="64923FE6" w:rsidR="003B21F9" w:rsidRDefault="003B21F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.D</w:t>
            </w:r>
            <w:r w:rsidR="00D12C8A">
              <w:rPr>
                <w:rFonts w:ascii="Times New Roman" w:hAnsi="Times New Roman" w:cs="Times New Roman"/>
                <w:kern w:val="2"/>
                <w:sz w:val="21"/>
                <w:szCs w:val="21"/>
              </w:rPr>
              <w:t>ef</w:t>
            </w:r>
            <w:r w:rsidR="004267CF">
              <w:rPr>
                <w:rFonts w:ascii="Times New Roman" w:hAnsi="Times New Roman" w:cs="Times New Roman"/>
                <w:kern w:val="2"/>
                <w:sz w:val="21"/>
                <w:szCs w:val="21"/>
              </w:rPr>
              <w:t>C</w:t>
            </w:r>
            <w:bookmarkStart w:id="2" w:name="_GoBack"/>
            <w:bookmarkEnd w:id="2"/>
            <w:proofErr w:type="spellEnd"/>
          </w:p>
          <w:p w14:paraId="132A0F44" w14:textId="5DE30033" w:rsidR="003B21F9" w:rsidRDefault="003B21F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00333FB9" w14:textId="3ACB80D4" w:rsidR="00D539D6" w:rsidRDefault="00D539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.Rel1</w:t>
            </w:r>
          </w:p>
          <w:p w14:paraId="36C9CD8F" w14:textId="77777777" w:rsidR="00D539D6" w:rsidRDefault="00D539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  <w:p w14:paraId="0D897C3A" w14:textId="1A503C68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GFP control</w:t>
            </w:r>
          </w:p>
          <w:p w14:paraId="6E6F7411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C49674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ntisense</w:t>
            </w:r>
          </w:p>
          <w:p w14:paraId="44CCB7BB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sense</w:t>
            </w:r>
          </w:p>
          <w:p w14:paraId="7CB167BB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ntisense</w:t>
            </w:r>
          </w:p>
          <w:p w14:paraId="3CE5793B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sense</w:t>
            </w:r>
          </w:p>
          <w:p w14:paraId="4A688F7E" w14:textId="3E9BB519" w:rsidR="00871F36" w:rsidRDefault="003B21F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</w:t>
            </w:r>
            <w:r w:rsidR="00871F36">
              <w:rPr>
                <w:rFonts w:ascii="Times New Roman" w:hAnsi="Times New Roman" w:cs="Times New Roman"/>
                <w:kern w:val="2"/>
                <w:sz w:val="21"/>
                <w:szCs w:val="21"/>
              </w:rPr>
              <w:t>ntisense</w:t>
            </w:r>
          </w:p>
          <w:p w14:paraId="5BC58357" w14:textId="5D00A574" w:rsidR="00871F36" w:rsidRDefault="003B21F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ense</w:t>
            </w:r>
          </w:p>
          <w:p w14:paraId="6BB6CE68" w14:textId="514521EA" w:rsidR="00871F36" w:rsidRDefault="003B21F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ntisense</w:t>
            </w:r>
          </w:p>
          <w:p w14:paraId="49F4C15E" w14:textId="2B5404E1" w:rsidR="003B21F9" w:rsidRDefault="003B21F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ense</w:t>
            </w:r>
          </w:p>
          <w:p w14:paraId="34ED654B" w14:textId="7E48C7F6" w:rsidR="003B21F9" w:rsidRDefault="003B21F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ntisense</w:t>
            </w:r>
          </w:p>
          <w:p w14:paraId="7FB42A6F" w14:textId="753C5651" w:rsidR="003B21F9" w:rsidRDefault="004267C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sense</w:t>
            </w:r>
          </w:p>
          <w:p w14:paraId="779EA9D7" w14:textId="63EC6E1D" w:rsidR="003B21F9" w:rsidRDefault="004267C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ntisense</w:t>
            </w:r>
          </w:p>
          <w:p w14:paraId="78B1B1D4" w14:textId="0A736993" w:rsidR="00D539D6" w:rsidRDefault="00D539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ense</w:t>
            </w:r>
          </w:p>
          <w:p w14:paraId="22127CBB" w14:textId="0FBECC0B" w:rsidR="00D539D6" w:rsidRDefault="00D539D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ntisense</w:t>
            </w:r>
          </w:p>
          <w:p w14:paraId="2855C46B" w14:textId="5400142A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sense</w:t>
            </w:r>
          </w:p>
          <w:p w14:paraId="7D5D0912" w14:textId="77777777" w:rsidR="00871F36" w:rsidRDefault="00871F3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ntisense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31ED53" w14:textId="0438EEC5" w:rsidR="00871F36" w:rsidRDefault="00871F3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bookmarkStart w:id="3" w:name="OLE_LINK3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  <w:bookmarkEnd w:id="3"/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AACCACUUCACACCUUCCCTT -3'</w:t>
            </w:r>
          </w:p>
          <w:p w14:paraId="176A77AD" w14:textId="172CA920" w:rsidR="00871F36" w:rsidRDefault="00871F3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bookmarkStart w:id="4" w:name="OLE_LINK9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GCGGACCUGAACAAUAUUA</w:t>
            </w:r>
            <w:bookmarkEnd w:id="4"/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TT -3'</w:t>
            </w:r>
          </w:p>
          <w:p w14:paraId="6A7DD853" w14:textId="2760F4E3" w:rsidR="00871F36" w:rsidRDefault="00871F36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 UAAUAUUGUUCAGGUCCGCTT -3'</w:t>
            </w:r>
          </w:p>
          <w:p w14:paraId="78E0D5FE" w14:textId="4D9F6E26" w:rsidR="00871F36" w:rsidRDefault="00871F36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 </w:t>
            </w:r>
            <w:bookmarkStart w:id="5" w:name="OLE_LINK6"/>
            <w:r>
              <w:rPr>
                <w:rFonts w:ascii="Times New Roman" w:hAnsi="Times New Roman" w:cs="Times New Roman"/>
                <w:sz w:val="21"/>
                <w:szCs w:val="21"/>
              </w:rPr>
              <w:t>CCGCAAAGACAAAGAAAGA</w:t>
            </w:r>
            <w:bookmarkEnd w:id="5"/>
            <w:r>
              <w:rPr>
                <w:rFonts w:ascii="Times New Roman" w:hAnsi="Times New Roman" w:cs="Times New Roman"/>
                <w:sz w:val="21"/>
                <w:szCs w:val="21"/>
              </w:rPr>
              <w:t>TT -3'</w:t>
            </w:r>
          </w:p>
          <w:p w14:paraId="647E7C6A" w14:textId="78517ECB" w:rsidR="00871F36" w:rsidRDefault="00871F36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 UCUUUCUUUGUCUUUGCGGTT -3'</w:t>
            </w:r>
          </w:p>
          <w:p w14:paraId="6AAA12D0" w14:textId="7D34C21B" w:rsidR="00871F36" w:rsidRDefault="004267CF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</w:t>
            </w:r>
            <w:r w:rsidR="00D539D6">
              <w:t xml:space="preserve"> </w:t>
            </w:r>
            <w:r w:rsidR="00D539D6" w:rsidRP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GCAAAUCAGCAUCCAACCATT 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3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</w:p>
          <w:p w14:paraId="42A9B18F" w14:textId="5894D802" w:rsidR="00871F36" w:rsidRDefault="00D539D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-</w:t>
            </w:r>
            <w:r w:rsidRP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UGGUUGGAUGCUGAUUUGCTT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3</w:t>
            </w:r>
          </w:p>
          <w:p w14:paraId="2F97EF0D" w14:textId="4B67688B" w:rsidR="003B21F9" w:rsidRPr="00D539D6" w:rsidRDefault="00D539D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'-</w:t>
            </w:r>
            <w:r w:rsidRP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CCAAGAUAUUCGUCCUGAUTT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3'</w:t>
            </w:r>
          </w:p>
          <w:p w14:paraId="78DF1324" w14:textId="4D015E2C" w:rsidR="003B21F9" w:rsidRPr="00D539D6" w:rsidRDefault="00D539D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'-</w:t>
            </w:r>
            <w:r w:rsidRP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AUCAGGACGAAUAUCUUGGTT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3'</w:t>
            </w:r>
          </w:p>
          <w:p w14:paraId="5464A5EF" w14:textId="234D75F2" w:rsidR="003B21F9" w:rsidRDefault="0025702C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'-</w:t>
            </w:r>
            <w:r w:rsidRPr="0025702C">
              <w:rPr>
                <w:rFonts w:ascii="Times New Roman" w:hAnsi="Times New Roman" w:cs="Times New Roman"/>
                <w:kern w:val="2"/>
                <w:sz w:val="21"/>
                <w:szCs w:val="21"/>
              </w:rPr>
              <w:t>GCAUUCCCUGAAGAGCUGUTT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3'</w:t>
            </w:r>
          </w:p>
          <w:p w14:paraId="614B35E7" w14:textId="66250624" w:rsidR="003B21F9" w:rsidRDefault="0025702C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'-</w:t>
            </w:r>
            <w:r w:rsidRPr="0025702C">
              <w:rPr>
                <w:rFonts w:ascii="Times New Roman" w:hAnsi="Times New Roman" w:cs="Times New Roman"/>
                <w:kern w:val="2"/>
                <w:sz w:val="21"/>
                <w:szCs w:val="21"/>
              </w:rPr>
              <w:t>ACAGCUCUUCAGGGAAUGCTT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3'</w:t>
            </w:r>
          </w:p>
          <w:p w14:paraId="2A81B929" w14:textId="61E275E1" w:rsidR="00D539D6" w:rsidRDefault="00D539D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'-</w:t>
            </w:r>
            <w:r w:rsidRP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CCACACUACGGCAACACAATT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3'</w:t>
            </w:r>
          </w:p>
          <w:p w14:paraId="6C80A401" w14:textId="11CBF470" w:rsidR="00D539D6" w:rsidRDefault="00D539D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'-</w:t>
            </w:r>
            <w:r w:rsidRP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UUGUGUUGCCGUAGUGUGGTT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3'</w:t>
            </w:r>
          </w:p>
          <w:p w14:paraId="6377D42F" w14:textId="0353FDA7" w:rsidR="00871F36" w:rsidRDefault="00871F3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 GGUGAUGCUACAUACGGAATT-3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</w:p>
          <w:p w14:paraId="0713FB93" w14:textId="71714762" w:rsidR="00871F36" w:rsidRDefault="00871F36">
            <w:pPr>
              <w:spacing w:after="0" w:line="36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5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- UUCCGUAUGUAGCAUCACCTT-3</w:t>
            </w:r>
            <w:r w:rsidR="00D539D6">
              <w:rPr>
                <w:rFonts w:ascii="Times New Roman" w:hAnsi="Times New Roman" w:cs="Times New Roman"/>
                <w:kern w:val="2"/>
                <w:sz w:val="21"/>
                <w:szCs w:val="21"/>
              </w:rPr>
              <w:t>'</w:t>
            </w:r>
          </w:p>
        </w:tc>
      </w:tr>
    </w:tbl>
    <w:p w14:paraId="1795B784" w14:textId="35699082" w:rsidR="00D539D6" w:rsidRDefault="00D539D6"/>
    <w:sectPr w:rsidR="00D53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5F2"/>
    <w:rsid w:val="0025702C"/>
    <w:rsid w:val="003B21F9"/>
    <w:rsid w:val="004267CF"/>
    <w:rsid w:val="00871F36"/>
    <w:rsid w:val="009F75F2"/>
    <w:rsid w:val="00D12C8A"/>
    <w:rsid w:val="00D32758"/>
    <w:rsid w:val="00D5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E2D60"/>
  <w15:chartTrackingRefBased/>
  <w15:docId w15:val="{F4A99562-69E8-4A72-89BE-A45F9E56B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F36"/>
    <w:pPr>
      <w:spacing w:before="100" w:beforeAutospacing="1" w:after="200" w:line="273" w:lineRule="auto"/>
    </w:pPr>
    <w:rPr>
      <w:rFonts w:ascii="Calibri" w:eastAsia="宋体" w:hAnsi="Calibri" w:cs="Calibr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0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思琦</dc:creator>
  <cp:keywords/>
  <dc:description/>
  <cp:lastModifiedBy>bs213</cp:lastModifiedBy>
  <cp:revision>5</cp:revision>
  <dcterms:created xsi:type="dcterms:W3CDTF">2019-12-20T03:04:00Z</dcterms:created>
  <dcterms:modified xsi:type="dcterms:W3CDTF">2020-01-01T17:24:00Z</dcterms:modified>
</cp:coreProperties>
</file>